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upplementary table 1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 analysis between SHMT2 and related gene markers of immune cells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&lt;0.05, **P&lt;0.01, ***P&lt;0.001</w:t>
      </w:r>
    </w:p>
    <w:bookmarkEnd w:id="0"/>
    <w:tbl>
      <w:tblPr>
        <w:tblStyle w:val="4"/>
        <w:tblW w:w="1384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950"/>
        <w:gridCol w:w="1042"/>
        <w:gridCol w:w="1042"/>
        <w:gridCol w:w="1042"/>
        <w:gridCol w:w="1042"/>
        <w:gridCol w:w="960"/>
        <w:gridCol w:w="1361"/>
        <w:gridCol w:w="1222"/>
        <w:gridCol w:w="1042"/>
        <w:gridCol w:w="1042"/>
        <w:gridCol w:w="1042"/>
        <w:gridCol w:w="10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Gene marker</w:t>
            </w:r>
          </w:p>
        </w:tc>
        <w:tc>
          <w:tcPr>
            <w:tcW w:w="4168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SHM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Gene marker</w:t>
            </w:r>
          </w:p>
        </w:tc>
        <w:tc>
          <w:tcPr>
            <w:tcW w:w="4168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SHM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08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Pu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08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Pur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AM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VSIG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85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557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79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B cell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398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027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173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754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94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901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530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39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911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538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32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986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719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10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FCER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929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594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XCR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163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729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05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reg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2466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57645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8521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58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331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05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STAT5B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603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7146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500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67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Dendritic celll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HLA-DPA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2584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2316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935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670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806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557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16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CR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015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97259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4954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7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709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538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32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h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808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520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3960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8521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58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693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321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HLA-DPB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3049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2841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6104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0755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HLA-DQB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663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3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2074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6527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HLA-DRA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282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2645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h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816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6412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319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478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X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934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540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30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986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719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D1C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391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3706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CR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725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37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HBD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80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676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fh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L2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3490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7457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KIR2DL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7163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0443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8245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67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222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134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KIR2DL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9474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1506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T Cell exhaustion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0387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6726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KIR2DL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5462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8464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0065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88140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5457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2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KIR3DL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561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0331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8096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072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5744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0570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KIR3DL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2075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466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26261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32358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KIR3DL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7133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0.19333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25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Neutrophli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806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458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M1 Macrophag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533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354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709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303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3960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3803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806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-0.1458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/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9FB"/>
    <w:rsid w:val="001E29FB"/>
    <w:rsid w:val="002D1971"/>
    <w:rsid w:val="005A3E81"/>
    <w:rsid w:val="007D7842"/>
    <w:rsid w:val="00855DCA"/>
    <w:rsid w:val="00B41705"/>
    <w:rsid w:val="00C65A58"/>
    <w:rsid w:val="00FE4D1A"/>
    <w:rsid w:val="6423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4</Words>
  <Characters>1739</Characters>
  <Lines>14</Lines>
  <Paragraphs>4</Paragraphs>
  <TotalTime>4</TotalTime>
  <ScaleCrop>false</ScaleCrop>
  <LinksUpToDate>false</LinksUpToDate>
  <CharactersWithSpaces>2039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3:56:00Z</dcterms:created>
  <dc:creator>1162750885@qq.com</dc:creator>
  <cp:lastModifiedBy>Administrator</cp:lastModifiedBy>
  <dcterms:modified xsi:type="dcterms:W3CDTF">2021-03-08T14:18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